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1281" w:rsidRDefault="00F71281" w:rsidP="00F71281">
      <w:pPr>
        <w:spacing w:line="259" w:lineRule="auto"/>
        <w:ind w:firstLine="0"/>
        <w:rPr>
          <w:rFonts w:asciiTheme="minorHAnsi" w:hAnsiTheme="minorHAnsi" w:cstheme="minorBidi"/>
        </w:rPr>
      </w:pPr>
      <w:r>
        <w:t xml:space="preserve">Table S3. Estimates of out of sample model performance for the eight formulations of population and per capita personal income equations using seven evaluation statistics: </w:t>
      </w:r>
      <w:proofErr w:type="spellStart"/>
      <w:r w:rsidRPr="009117AC">
        <w:t>Akaike</w:t>
      </w:r>
      <w:proofErr w:type="spellEnd"/>
      <w:r w:rsidRPr="009117AC">
        <w:t xml:space="preserve"> Information Criterion (AIC), root mean square error</w:t>
      </w:r>
      <w:r>
        <w:t xml:space="preserve"> (RMSE)</w:t>
      </w:r>
      <w:r w:rsidRPr="009117AC">
        <w:t>, mean error, and mean absolute error statistics</w:t>
      </w:r>
      <w:r>
        <w:t>.  The latter three are presented in levels and percentage terms.</w:t>
      </w:r>
      <w:r w:rsidR="00596172">
        <w:t xml:space="preserve">  Selection of equations for inclusion in the projection ensemble are indicated.</w:t>
      </w:r>
      <w:bookmarkStart w:id="0" w:name="_GoBack"/>
      <w:bookmarkEnd w:id="0"/>
      <w:r w:rsidRPr="009117AC">
        <w:t xml:space="preserve"> </w:t>
      </w:r>
      <w:r>
        <w:fldChar w:fldCharType="begin"/>
      </w:r>
      <w:r>
        <w:instrText xml:space="preserve"> LINK Excel.Sheet.12 "C:\\Documents\\old d\\2020 USFAS\\Scenarios\\downscale\\model evaluation.xlsx" compare!R3C1:R21C10 \a \f 4 \h  \* MERGEFORMAT </w:instrText>
      </w:r>
      <w:r>
        <w:fldChar w:fldCharType="separate"/>
      </w:r>
    </w:p>
    <w:tbl>
      <w:tblPr>
        <w:tblW w:w="10409" w:type="dxa"/>
        <w:tblLook w:val="04A0" w:firstRow="1" w:lastRow="0" w:firstColumn="1" w:lastColumn="0" w:noHBand="0" w:noVBand="1"/>
      </w:tblPr>
      <w:tblGrid>
        <w:gridCol w:w="1678"/>
        <w:gridCol w:w="1067"/>
        <w:gridCol w:w="1067"/>
        <w:gridCol w:w="1053"/>
        <w:gridCol w:w="1053"/>
        <w:gridCol w:w="228"/>
        <w:gridCol w:w="1053"/>
        <w:gridCol w:w="1053"/>
        <w:gridCol w:w="1053"/>
        <w:gridCol w:w="1104"/>
      </w:tblGrid>
      <w:tr w:rsidR="00F71281" w:rsidRPr="002B57C8" w:rsidTr="00720DC4">
        <w:trPr>
          <w:trHeight w:val="281"/>
        </w:trPr>
        <w:tc>
          <w:tcPr>
            <w:tcW w:w="1040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Model Specification</w:t>
            </w:r>
          </w:p>
        </w:tc>
      </w:tr>
      <w:tr w:rsidR="00F71281" w:rsidRPr="002B57C8" w:rsidTr="00720DC4">
        <w:trPr>
          <w:trHeight w:val="281"/>
        </w:trPr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S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pecification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level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level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log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logs</w:t>
            </w: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level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level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logs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logs</w:t>
            </w:r>
          </w:p>
        </w:tc>
      </w:tr>
      <w:tr w:rsidR="00F71281" w:rsidRPr="002B57C8" w:rsidTr="00720DC4">
        <w:trPr>
          <w:trHeight w:val="281"/>
        </w:trPr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N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umber of lags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2</w:t>
            </w:r>
          </w:p>
        </w:tc>
        <w:tc>
          <w:tcPr>
            <w:tcW w:w="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2</w:t>
            </w:r>
          </w:p>
        </w:tc>
      </w:tr>
      <w:tr w:rsidR="00F71281" w:rsidRPr="002B57C8" w:rsidTr="00720DC4">
        <w:trPr>
          <w:trHeight w:val="281"/>
        </w:trPr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S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patial lags?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yes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no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 xml:space="preserve">no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no</w:t>
            </w:r>
          </w:p>
        </w:tc>
      </w:tr>
      <w:tr w:rsidR="00F71281" w:rsidRPr="002B57C8" w:rsidTr="00720DC4">
        <w:trPr>
          <w:trHeight w:val="332"/>
        </w:trPr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</w:tr>
      <w:tr w:rsidR="00F71281" w:rsidRPr="002B57C8" w:rsidTr="00720DC4">
        <w:trPr>
          <w:trHeight w:val="281"/>
        </w:trPr>
        <w:tc>
          <w:tcPr>
            <w:tcW w:w="1040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281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Population equation</w:t>
            </w:r>
          </w:p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  <w:sz w:val="20"/>
              </w:rPr>
            </w:pPr>
          </w:p>
        </w:tc>
      </w:tr>
      <w:tr w:rsidR="00F71281" w:rsidRPr="002B57C8" w:rsidTr="00720DC4">
        <w:trPr>
          <w:trHeight w:val="281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AI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1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702.9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0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715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1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591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0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199.2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1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478.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0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437.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2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652.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1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374.58</w:t>
            </w:r>
          </w:p>
        </w:tc>
      </w:tr>
      <w:tr w:rsidR="00F71281" w:rsidRPr="002B57C8" w:rsidTr="00720DC4">
        <w:trPr>
          <w:trHeight w:val="281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RMS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6.70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5.70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6.58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5.246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6.46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5.45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7.82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6.3562</w:t>
            </w:r>
          </w:p>
        </w:tc>
      </w:tr>
      <w:tr w:rsidR="00F71281" w:rsidRPr="002B57C8" w:rsidTr="00720DC4">
        <w:trPr>
          <w:trHeight w:val="281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 xml:space="preserve">% 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RMS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6.45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5.49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6.33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5.050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6.22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5.25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7.53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6.1188</w:t>
            </w:r>
          </w:p>
        </w:tc>
      </w:tr>
      <w:tr w:rsidR="00F71281" w:rsidRPr="002B57C8" w:rsidTr="00720DC4">
        <w:trPr>
          <w:trHeight w:val="281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Mean erro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-1.77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-1.43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-0.31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-0.324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-1.05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-0.11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0.049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0.0470</w:t>
            </w:r>
          </w:p>
        </w:tc>
      </w:tr>
      <w:tr w:rsidR="00F71281" w:rsidRPr="002B57C8" w:rsidTr="00720DC4">
        <w:trPr>
          <w:trHeight w:val="281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mean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%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erro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-18.87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-20.76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-1.65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-1.520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-11.38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-8.14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-1.265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-1.0861</w:t>
            </w:r>
          </w:p>
        </w:tc>
      </w:tr>
      <w:tr w:rsidR="00F71281" w:rsidRPr="002B57C8" w:rsidTr="00720DC4">
        <w:trPr>
          <w:trHeight w:val="281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mean abs erro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3.244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2.84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2.14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.785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2.67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.87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2.25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.8417</w:t>
            </w:r>
          </w:p>
        </w:tc>
      </w:tr>
      <w:tr w:rsidR="00F71281" w:rsidRPr="002B57C8" w:rsidTr="00720DC4">
        <w:trPr>
          <w:trHeight w:val="281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mean abs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%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erro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9.34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21.09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2.72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2.458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4.40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0.02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2.52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2.2212</w:t>
            </w:r>
          </w:p>
        </w:tc>
      </w:tr>
      <w:tr w:rsidR="00596172" w:rsidRPr="002B57C8" w:rsidTr="00720DC4">
        <w:trPr>
          <w:trHeight w:val="281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172" w:rsidRPr="002B57C8" w:rsidRDefault="00596172" w:rsidP="00720DC4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Ensemble model?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172" w:rsidRPr="002B57C8" w:rsidRDefault="00596172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172" w:rsidRPr="002B57C8" w:rsidRDefault="00596172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172" w:rsidRPr="002B57C8" w:rsidRDefault="00596172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172" w:rsidRPr="002B57C8" w:rsidRDefault="00596172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yes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172" w:rsidRPr="002B57C8" w:rsidRDefault="00596172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172" w:rsidRPr="002B57C8" w:rsidRDefault="00596172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172" w:rsidRPr="002B57C8" w:rsidRDefault="00596172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172" w:rsidRPr="002B57C8" w:rsidRDefault="00596172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6172" w:rsidRPr="002B57C8" w:rsidRDefault="00596172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yes</w:t>
            </w:r>
          </w:p>
        </w:tc>
      </w:tr>
      <w:tr w:rsidR="00F71281" w:rsidRPr="002B57C8" w:rsidTr="00720DC4">
        <w:trPr>
          <w:trHeight w:val="281"/>
        </w:trPr>
        <w:tc>
          <w:tcPr>
            <w:tcW w:w="1040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1281" w:rsidRDefault="00F71281" w:rsidP="00720DC4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  <w:p w:rsidR="00F71281" w:rsidRPr="002B57C8" w:rsidRDefault="00F71281" w:rsidP="00720DC4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er capital personal income equation </w:t>
            </w:r>
          </w:p>
        </w:tc>
      </w:tr>
      <w:tr w:rsidR="00F71281" w:rsidRPr="002B57C8" w:rsidTr="00720DC4">
        <w:trPr>
          <w:trHeight w:val="281"/>
        </w:trPr>
        <w:tc>
          <w:tcPr>
            <w:tcW w:w="38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eastAsia="Times New Roman"/>
                <w:sz w:val="20"/>
                <w:szCs w:val="20"/>
              </w:rPr>
            </w:pPr>
          </w:p>
        </w:tc>
      </w:tr>
      <w:tr w:rsidR="00F71281" w:rsidRPr="002B57C8" w:rsidTr="00720DC4">
        <w:trPr>
          <w:trHeight w:val="281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AIC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0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232.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0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184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1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102.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1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215.1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8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768.4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0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173.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1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145.9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1</w:t>
            </w:r>
            <w:r>
              <w:rPr>
                <w:rFonts w:ascii="Calibri" w:eastAsia="Times New Roman" w:hAnsi="Calibri"/>
                <w:color w:val="000000"/>
                <w:sz w:val="20"/>
              </w:rPr>
              <w:t>,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244.34</w:t>
            </w:r>
          </w:p>
        </w:tc>
      </w:tr>
      <w:tr w:rsidR="00F71281" w:rsidRPr="002B57C8" w:rsidTr="00720DC4">
        <w:trPr>
          <w:trHeight w:val="281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RMS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5.278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5.23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6.08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6.189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4.16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5.22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6.128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6.2229</w:t>
            </w:r>
          </w:p>
        </w:tc>
      </w:tr>
      <w:tr w:rsidR="00F71281" w:rsidRPr="002B57C8" w:rsidTr="00720DC4">
        <w:trPr>
          <w:trHeight w:val="281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 xml:space="preserve">% 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RMS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5.081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5.03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5.85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5.958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4.00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5.03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5.899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5.9905</w:t>
            </w:r>
          </w:p>
        </w:tc>
      </w:tr>
      <w:tr w:rsidR="00F71281" w:rsidRPr="002B57C8" w:rsidTr="00720DC4">
        <w:trPr>
          <w:trHeight w:val="281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Mean erro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3.189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2.93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3.94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4.057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2.26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2.90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3.98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4.0716</w:t>
            </w:r>
          </w:p>
        </w:tc>
      </w:tr>
      <w:tr w:rsidR="00F71281" w:rsidRPr="002B57C8" w:rsidTr="00720DC4">
        <w:trPr>
          <w:trHeight w:val="281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mean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%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erro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7.24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6.48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9.39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9.706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5.35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6.40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9.490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9.7297</w:t>
            </w:r>
          </w:p>
        </w:tc>
      </w:tr>
      <w:tr w:rsidR="00F71281" w:rsidRPr="002B57C8" w:rsidTr="00720DC4">
        <w:trPr>
          <w:trHeight w:val="281"/>
        </w:trPr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mean abs error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3.3595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3.2026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4.076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4.1812</w:t>
            </w:r>
          </w:p>
        </w:tc>
        <w:tc>
          <w:tcPr>
            <w:tcW w:w="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2.5479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3.187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4.1164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4.2001</w:t>
            </w:r>
          </w:p>
        </w:tc>
      </w:tr>
      <w:tr w:rsidR="00F71281" w:rsidRPr="002B57C8" w:rsidTr="00596172">
        <w:trPr>
          <w:trHeight w:val="281"/>
        </w:trPr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mean abs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%</w:t>
            </w:r>
            <w:r>
              <w:rPr>
                <w:rFonts w:ascii="Calibri" w:eastAsia="Times New Roman" w:hAnsi="Calibri"/>
                <w:color w:val="000000"/>
                <w:sz w:val="20"/>
              </w:rPr>
              <w:t xml:space="preserve"> </w:t>
            </w:r>
            <w:r w:rsidRPr="002B57C8">
              <w:rPr>
                <w:rFonts w:ascii="Calibri" w:eastAsia="Times New Roman" w:hAnsi="Calibri"/>
                <w:color w:val="000000"/>
                <w:sz w:val="20"/>
              </w:rPr>
              <w:t>erro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7.84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7.43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9.83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0.102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6.15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7.39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9.92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1281" w:rsidRPr="002B57C8" w:rsidRDefault="00F71281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 w:rsidRPr="002B57C8">
              <w:rPr>
                <w:rFonts w:ascii="Calibri" w:eastAsia="Times New Roman" w:hAnsi="Calibri"/>
                <w:color w:val="000000"/>
                <w:sz w:val="20"/>
              </w:rPr>
              <w:t>10.1373</w:t>
            </w:r>
          </w:p>
        </w:tc>
      </w:tr>
      <w:tr w:rsidR="00596172" w:rsidRPr="002B57C8" w:rsidTr="00720DC4">
        <w:trPr>
          <w:trHeight w:val="281"/>
        </w:trPr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6172" w:rsidRPr="002B57C8" w:rsidRDefault="00596172" w:rsidP="00720DC4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Ensemble model?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6172" w:rsidRPr="002B57C8" w:rsidRDefault="00596172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6172" w:rsidRPr="002B57C8" w:rsidRDefault="00596172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6172" w:rsidRPr="002B57C8" w:rsidRDefault="00596172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6172" w:rsidRPr="002B57C8" w:rsidRDefault="00596172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6172" w:rsidRPr="002B57C8" w:rsidRDefault="00596172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6172" w:rsidRPr="002B57C8" w:rsidRDefault="00596172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ye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6172" w:rsidRPr="002B57C8" w:rsidRDefault="00596172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6172" w:rsidRPr="002B57C8" w:rsidRDefault="00596172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6172" w:rsidRPr="002B57C8" w:rsidRDefault="00596172" w:rsidP="00720DC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0"/>
              </w:rPr>
            </w:pPr>
          </w:p>
        </w:tc>
      </w:tr>
    </w:tbl>
    <w:p w:rsidR="00F71281" w:rsidRDefault="00F71281" w:rsidP="00F71281">
      <w:pPr>
        <w:spacing w:line="259" w:lineRule="auto"/>
        <w:ind w:firstLine="0"/>
      </w:pPr>
      <w:r>
        <w:fldChar w:fldCharType="end"/>
      </w:r>
    </w:p>
    <w:p w:rsidR="00FC0A0E" w:rsidRDefault="00FC0A0E"/>
    <w:sectPr w:rsidR="00FC0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281"/>
    <w:rsid w:val="00596172"/>
    <w:rsid w:val="00F71281"/>
    <w:rsid w:val="00FC0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8E35E4-942C-4B68-95D9-2EFB1924E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281"/>
    <w:pPr>
      <w:spacing w:line="360" w:lineRule="auto"/>
      <w:ind w:firstLine="72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1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ar, Dave -FS</dc:creator>
  <cp:keywords/>
  <dc:description/>
  <cp:lastModifiedBy>Wear, Dave -FS</cp:lastModifiedBy>
  <cp:revision>2</cp:revision>
  <dcterms:created xsi:type="dcterms:W3CDTF">2019-06-06T13:34:00Z</dcterms:created>
  <dcterms:modified xsi:type="dcterms:W3CDTF">2019-06-06T13:34:00Z</dcterms:modified>
</cp:coreProperties>
</file>